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2E795" w14:textId="04952DED" w:rsidR="006F6CC9" w:rsidRPr="00463CB6" w:rsidRDefault="006F6CC9" w:rsidP="00CF2178">
      <w:pPr>
        <w:spacing w:line="480" w:lineRule="auto"/>
        <w:rPr>
          <w:rFonts w:ascii="Times New Roman" w:hAnsi="Times New Roman" w:cs="Times New Roman"/>
          <w:b/>
          <w:bCs/>
        </w:rPr>
      </w:pPr>
      <w:r w:rsidRPr="00463CB6">
        <w:rPr>
          <w:rFonts w:ascii="Times New Roman" w:hAnsi="Times New Roman" w:cs="Times New Roman"/>
          <w:b/>
          <w:bCs/>
        </w:rPr>
        <w:t>S1</w:t>
      </w:r>
      <w:r w:rsidR="00B43BD1" w:rsidRPr="00463CB6">
        <w:rPr>
          <w:rFonts w:ascii="Times New Roman" w:hAnsi="Times New Roman" w:cs="Times New Roman"/>
          <w:b/>
          <w:bCs/>
        </w:rPr>
        <w:t xml:space="preserve"> Table</w:t>
      </w:r>
      <w:r w:rsidR="00205C32" w:rsidRPr="00463CB6">
        <w:rPr>
          <w:rFonts w:ascii="Times New Roman" w:hAnsi="Times New Roman" w:cs="Times New Roman"/>
          <w:b/>
          <w:bCs/>
        </w:rPr>
        <w:t>. Patient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1"/>
        <w:gridCol w:w="5019"/>
      </w:tblGrid>
      <w:tr w:rsidR="006F6CC9" w:rsidRPr="00611EC0" w14:paraId="49170C14" w14:textId="77777777" w:rsidTr="00A00C6D">
        <w:trPr>
          <w:trHeight w:val="300"/>
        </w:trPr>
        <w:tc>
          <w:tcPr>
            <w:tcW w:w="2319" w:type="pct"/>
            <w:shd w:val="clear" w:color="auto" w:fill="auto"/>
            <w:noWrap/>
            <w:vAlign w:val="bottom"/>
            <w:hideMark/>
          </w:tcPr>
          <w:p w14:paraId="50962FFF" w14:textId="77777777" w:rsidR="006F6CC9" w:rsidRPr="00611EC0" w:rsidRDefault="006F6CC9" w:rsidP="00CF21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Patient, n</w:t>
            </w:r>
          </w:p>
        </w:tc>
        <w:tc>
          <w:tcPr>
            <w:tcW w:w="2681" w:type="pct"/>
            <w:shd w:val="clear" w:color="auto" w:fill="auto"/>
            <w:noWrap/>
            <w:vAlign w:val="bottom"/>
            <w:hideMark/>
          </w:tcPr>
          <w:p w14:paraId="2CBC2653" w14:textId="77777777" w:rsidR="006F6CC9" w:rsidRPr="00611EC0" w:rsidRDefault="006F6CC9" w:rsidP="00CF21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n=10</w:t>
            </w:r>
          </w:p>
        </w:tc>
      </w:tr>
      <w:tr w:rsidR="006F6CC9" w:rsidRPr="00611EC0" w14:paraId="70535352" w14:textId="77777777" w:rsidTr="00A00C6D">
        <w:trPr>
          <w:trHeight w:val="300"/>
        </w:trPr>
        <w:tc>
          <w:tcPr>
            <w:tcW w:w="2319" w:type="pct"/>
            <w:shd w:val="clear" w:color="auto" w:fill="auto"/>
            <w:noWrap/>
            <w:vAlign w:val="bottom"/>
            <w:hideMark/>
          </w:tcPr>
          <w:p w14:paraId="14373183" w14:textId="77777777" w:rsidR="006F6CC9" w:rsidRPr="00611EC0" w:rsidRDefault="006F6CC9" w:rsidP="00CF21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2681" w:type="pct"/>
            <w:shd w:val="clear" w:color="auto" w:fill="auto"/>
            <w:noWrap/>
            <w:vAlign w:val="bottom"/>
            <w:hideMark/>
          </w:tcPr>
          <w:p w14:paraId="247324B1" w14:textId="77777777" w:rsidR="006F6CC9" w:rsidRPr="00611EC0" w:rsidRDefault="006F6CC9" w:rsidP="00CF21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60.4 ± 12.3</w:t>
            </w:r>
          </w:p>
        </w:tc>
      </w:tr>
      <w:tr w:rsidR="006F6CC9" w:rsidRPr="00611EC0" w14:paraId="7FA5677D" w14:textId="77777777" w:rsidTr="00A00C6D">
        <w:trPr>
          <w:trHeight w:val="300"/>
        </w:trPr>
        <w:tc>
          <w:tcPr>
            <w:tcW w:w="2319" w:type="pct"/>
            <w:shd w:val="clear" w:color="auto" w:fill="auto"/>
            <w:noWrap/>
            <w:vAlign w:val="bottom"/>
            <w:hideMark/>
          </w:tcPr>
          <w:p w14:paraId="47B05365" w14:textId="77777777" w:rsidR="006F6CC9" w:rsidRPr="00611EC0" w:rsidRDefault="006F6CC9" w:rsidP="00CF21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Male sex, n (%)</w:t>
            </w:r>
          </w:p>
        </w:tc>
        <w:tc>
          <w:tcPr>
            <w:tcW w:w="2681" w:type="pct"/>
            <w:shd w:val="clear" w:color="auto" w:fill="auto"/>
            <w:noWrap/>
            <w:vAlign w:val="bottom"/>
            <w:hideMark/>
          </w:tcPr>
          <w:p w14:paraId="527C2507" w14:textId="77777777" w:rsidR="006F6CC9" w:rsidRPr="00611EC0" w:rsidRDefault="006F6CC9" w:rsidP="00CF21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5 (50)</w:t>
            </w:r>
          </w:p>
        </w:tc>
      </w:tr>
      <w:tr w:rsidR="006F6CC9" w:rsidRPr="00611EC0" w14:paraId="638CBBFA" w14:textId="77777777" w:rsidTr="00A00C6D">
        <w:trPr>
          <w:trHeight w:val="300"/>
        </w:trPr>
        <w:tc>
          <w:tcPr>
            <w:tcW w:w="2319" w:type="pct"/>
            <w:shd w:val="clear" w:color="auto" w:fill="auto"/>
            <w:noWrap/>
            <w:vAlign w:val="bottom"/>
            <w:hideMark/>
          </w:tcPr>
          <w:p w14:paraId="07802079" w14:textId="77777777" w:rsidR="006F6CC9" w:rsidRPr="00611EC0" w:rsidRDefault="006F6CC9" w:rsidP="00CF21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Body height (cm)</w:t>
            </w:r>
          </w:p>
        </w:tc>
        <w:tc>
          <w:tcPr>
            <w:tcW w:w="2681" w:type="pct"/>
            <w:shd w:val="clear" w:color="auto" w:fill="auto"/>
            <w:noWrap/>
            <w:vAlign w:val="bottom"/>
            <w:hideMark/>
          </w:tcPr>
          <w:p w14:paraId="596A7163" w14:textId="77777777" w:rsidR="006F6CC9" w:rsidRPr="00611EC0" w:rsidRDefault="006F6CC9" w:rsidP="00CF21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170.7±8.9</w:t>
            </w:r>
          </w:p>
        </w:tc>
      </w:tr>
      <w:tr w:rsidR="006F6CC9" w:rsidRPr="00611EC0" w14:paraId="5CF06964" w14:textId="77777777" w:rsidTr="00A00C6D">
        <w:trPr>
          <w:trHeight w:val="300"/>
        </w:trPr>
        <w:tc>
          <w:tcPr>
            <w:tcW w:w="2319" w:type="pct"/>
            <w:shd w:val="clear" w:color="auto" w:fill="auto"/>
            <w:noWrap/>
            <w:vAlign w:val="bottom"/>
            <w:hideMark/>
          </w:tcPr>
          <w:p w14:paraId="29145DEF" w14:textId="77777777" w:rsidR="006F6CC9" w:rsidRPr="00611EC0" w:rsidRDefault="006F6CC9" w:rsidP="00CF21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Body weight (kg)</w:t>
            </w:r>
          </w:p>
        </w:tc>
        <w:tc>
          <w:tcPr>
            <w:tcW w:w="2681" w:type="pct"/>
            <w:shd w:val="clear" w:color="auto" w:fill="auto"/>
            <w:noWrap/>
            <w:vAlign w:val="bottom"/>
            <w:hideMark/>
          </w:tcPr>
          <w:p w14:paraId="0D6453D2" w14:textId="77777777" w:rsidR="006F6CC9" w:rsidRPr="00611EC0" w:rsidRDefault="006F6CC9" w:rsidP="00CF21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84.1±16.9</w:t>
            </w:r>
          </w:p>
        </w:tc>
      </w:tr>
      <w:tr w:rsidR="006F6CC9" w:rsidRPr="00611EC0" w14:paraId="331A96AA" w14:textId="77777777" w:rsidTr="00A00C6D">
        <w:trPr>
          <w:trHeight w:val="300"/>
        </w:trPr>
        <w:tc>
          <w:tcPr>
            <w:tcW w:w="2319" w:type="pct"/>
            <w:shd w:val="clear" w:color="auto" w:fill="auto"/>
            <w:noWrap/>
            <w:vAlign w:val="bottom"/>
            <w:hideMark/>
          </w:tcPr>
          <w:p w14:paraId="0E0813D2" w14:textId="77777777" w:rsidR="006F6CC9" w:rsidRPr="00611EC0" w:rsidRDefault="006F6CC9" w:rsidP="00CF21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Body mass index (kg/m</w:t>
            </w:r>
            <w:r w:rsidRPr="002646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81" w:type="pct"/>
            <w:shd w:val="clear" w:color="auto" w:fill="auto"/>
            <w:noWrap/>
            <w:vAlign w:val="bottom"/>
            <w:hideMark/>
          </w:tcPr>
          <w:p w14:paraId="66ED27BE" w14:textId="77777777" w:rsidR="006F6CC9" w:rsidRPr="00611EC0" w:rsidRDefault="006F6CC9" w:rsidP="00CF21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28.9±6.0</w:t>
            </w:r>
          </w:p>
        </w:tc>
      </w:tr>
      <w:tr w:rsidR="006F6CC9" w:rsidRPr="00611EC0" w14:paraId="64D90C08" w14:textId="77777777" w:rsidTr="00A00C6D">
        <w:trPr>
          <w:trHeight w:val="300"/>
        </w:trPr>
        <w:tc>
          <w:tcPr>
            <w:tcW w:w="2319" w:type="pct"/>
            <w:shd w:val="clear" w:color="auto" w:fill="auto"/>
            <w:noWrap/>
            <w:vAlign w:val="bottom"/>
            <w:hideMark/>
          </w:tcPr>
          <w:p w14:paraId="1E12CE27" w14:textId="77777777" w:rsidR="006F6CC9" w:rsidRPr="00611EC0" w:rsidRDefault="006F6CC9" w:rsidP="00CF21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Heart weight (g)</w:t>
            </w:r>
          </w:p>
        </w:tc>
        <w:tc>
          <w:tcPr>
            <w:tcW w:w="2681" w:type="pct"/>
            <w:shd w:val="clear" w:color="auto" w:fill="auto"/>
            <w:noWrap/>
            <w:vAlign w:val="bottom"/>
            <w:hideMark/>
          </w:tcPr>
          <w:p w14:paraId="527B7234" w14:textId="77777777" w:rsidR="006F6CC9" w:rsidRPr="00611EC0" w:rsidRDefault="006F6CC9" w:rsidP="00CF217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1EC0">
              <w:rPr>
                <w:rFonts w:ascii="Times New Roman" w:eastAsia="Times New Roman" w:hAnsi="Times New Roman" w:cs="Times New Roman"/>
                <w:color w:val="000000"/>
              </w:rPr>
              <w:t>512±147</w:t>
            </w:r>
          </w:p>
        </w:tc>
      </w:tr>
    </w:tbl>
    <w:p w14:paraId="7C1AADE3" w14:textId="268DDF05" w:rsidR="002060F3" w:rsidRPr="00A16BE0" w:rsidRDefault="002060F3" w:rsidP="002060F3">
      <w:pPr>
        <w:spacing w:line="480" w:lineRule="auto"/>
        <w:jc w:val="both"/>
        <w:rPr>
          <w:rFonts w:ascii="Times New Roman" w:hAnsi="Times New Roman" w:cs="Times New Roman"/>
        </w:rPr>
      </w:pPr>
      <w:r w:rsidRPr="00A16BE0">
        <w:rPr>
          <w:rFonts w:ascii="Times New Roman" w:hAnsi="Times New Roman" w:cs="Times New Roman"/>
        </w:rPr>
        <w:t xml:space="preserve">Continuous variables are presented as mean ± standard deviation if normally distributed and median (interquartile range) if not normally distributed. </w:t>
      </w:r>
    </w:p>
    <w:p w14:paraId="2E0D5582" w14:textId="77777777" w:rsidR="006F6CC9" w:rsidRDefault="006F6CC9"/>
    <w:sectPr w:rsidR="006F6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C9"/>
    <w:rsid w:val="00205C32"/>
    <w:rsid w:val="002060F3"/>
    <w:rsid w:val="00264658"/>
    <w:rsid w:val="00463CB6"/>
    <w:rsid w:val="0054247D"/>
    <w:rsid w:val="006506B0"/>
    <w:rsid w:val="006F6CC9"/>
    <w:rsid w:val="007339CA"/>
    <w:rsid w:val="00A00C6D"/>
    <w:rsid w:val="00B43BD1"/>
    <w:rsid w:val="00CF1B68"/>
    <w:rsid w:val="00CF2178"/>
    <w:rsid w:val="00D1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E050"/>
  <w15:chartTrackingRefBased/>
  <w15:docId w15:val="{2238D49F-DCA8-4218-B583-FEBE4E71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08</Characters>
  <Application>Microsoft Office Word</Application>
  <DocSecurity>0</DocSecurity>
  <Lines>2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o Konishi, MD PHD</dc:creator>
  <cp:keywords/>
  <dc:description/>
  <cp:lastModifiedBy>Takao Konishi, MD PHD</cp:lastModifiedBy>
  <cp:revision>21</cp:revision>
  <dcterms:created xsi:type="dcterms:W3CDTF">2022-09-11T12:47:00Z</dcterms:created>
  <dcterms:modified xsi:type="dcterms:W3CDTF">2022-11-22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433503bfcc8daf00cd3bb586cebec6c52c6c8a8d2c7f243427a64f4415c4c9</vt:lpwstr>
  </property>
</Properties>
</file>